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654" w:rsidRPr="00447654" w:rsidRDefault="00447654" w:rsidP="004476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 Table.</w:t>
      </w:r>
      <w:r w:rsidRPr="00447654">
        <w:rPr>
          <w:rFonts w:ascii="Times New Roman" w:hAnsi="Times New Roman" w:cs="Times New Roman"/>
          <w:b/>
          <w:sz w:val="24"/>
          <w:szCs w:val="24"/>
        </w:rPr>
        <w:t xml:space="preserve"> Multinomial logistic regressions predicting class membership in the </w:t>
      </w:r>
      <w:r w:rsidRPr="0060316B">
        <w:rPr>
          <w:rFonts w:ascii="Times New Roman" w:hAnsi="Times New Roman" w:cs="Times New Roman"/>
          <w:b/>
          <w:i/>
          <w:sz w:val="24"/>
          <w:szCs w:val="24"/>
        </w:rPr>
        <w:t>COVID-19 panel study</w:t>
      </w:r>
      <w:r w:rsidR="0009463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94637" w:rsidRPr="00094637">
        <w:rPr>
          <w:rFonts w:ascii="Times New Roman" w:hAnsi="Times New Roman" w:cs="Times New Roman"/>
          <w:b/>
          <w:sz w:val="24"/>
          <w:szCs w:val="24"/>
        </w:rPr>
        <w:t xml:space="preserve">restricted to respondents </w:t>
      </w:r>
      <w:r w:rsidR="00094637" w:rsidRPr="0060316B">
        <w:rPr>
          <w:rFonts w:ascii="Times New Roman" w:hAnsi="Times New Roman" w:cs="Times New Roman"/>
          <w:b/>
          <w:i/>
          <w:sz w:val="24"/>
          <w:szCs w:val="24"/>
        </w:rPr>
        <w:t>aged 50 and above</w:t>
      </w:r>
      <w:r w:rsidRPr="00447654">
        <w:rPr>
          <w:rFonts w:ascii="Times New Roman" w:hAnsi="Times New Roman" w:cs="Times New Roman"/>
          <w:b/>
          <w:sz w:val="24"/>
          <w:szCs w:val="24"/>
        </w:rPr>
        <w:t>. Reported coefficients are average marginal effects (AMEs), representing the average change in the predicted probability of each outcome category associated with a one-unit change in a given predictor variable, holding all other variables constant</w:t>
      </w:r>
      <w:r w:rsidR="0009463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Style1"/>
        <w:tblW w:w="12870" w:type="dxa"/>
        <w:tblBorders>
          <w:top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70"/>
        <w:gridCol w:w="1770"/>
        <w:gridCol w:w="1770"/>
        <w:gridCol w:w="1770"/>
        <w:gridCol w:w="1770"/>
        <w:gridCol w:w="1770"/>
      </w:tblGrid>
      <w:tr w:rsidR="00447654" w:rsidRPr="00A62821" w:rsidTr="00447654">
        <w:trPr>
          <w:trHeight w:val="20"/>
        </w:trPr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arly 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ritors</w:t>
            </w:r>
          </w:p>
        </w:tc>
        <w:tc>
          <w:tcPr>
            <w:tcW w:w="1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Gradual 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ritors</w:t>
            </w:r>
          </w:p>
        </w:tc>
        <w:tc>
          <w:tcPr>
            <w:tcW w:w="1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-wave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tritors</w:t>
            </w:r>
          </w:p>
        </w:tc>
        <w:tc>
          <w:tcPr>
            <w:tcW w:w="1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447654" w:rsidRPr="00A62821" w:rsidRDefault="00447654" w:rsidP="00E31C0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od responders</w:t>
            </w:r>
          </w:p>
        </w:tc>
        <w:tc>
          <w:tcPr>
            <w:tcW w:w="1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47654" w:rsidRPr="00A62821" w:rsidRDefault="00447654" w:rsidP="00E31C0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yers</w:t>
            </w:r>
          </w:p>
        </w:tc>
      </w:tr>
      <w:tr w:rsidR="00447654" w:rsidRPr="00A62821" w:rsidTr="00447654">
        <w:trPr>
          <w:trHeight w:val="20"/>
        </w:trPr>
        <w:tc>
          <w:tcPr>
            <w:tcW w:w="225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ig-5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rsonality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its</w:t>
            </w:r>
          </w:p>
        </w:tc>
        <w:tc>
          <w:tcPr>
            <w:tcW w:w="177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bottom w:val="nil"/>
            </w:tcBorders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C13A3F" w:rsidRDefault="00E31C0B" w:rsidP="00E31C0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cientiousness Score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="00330FE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="00330FE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C13A3F" w:rsidRDefault="00E31C0B" w:rsidP="00E31C0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03,-</w:t>
            </w:r>
            <w:proofErr w:type="gramEnd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0.002,0.008]</w:t>
            </w: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C13A3F" w:rsidRDefault="00E31C0B" w:rsidP="00E31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 Score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C13A3F" w:rsidRDefault="00E31C0B" w:rsidP="00E31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0.000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C13A3F" w:rsidRDefault="00E31C0B" w:rsidP="00E31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oversion Score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C13A3F" w:rsidRDefault="00E31C0B" w:rsidP="00E31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3,0.002]</w:t>
            </w: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C13A3F" w:rsidRDefault="00E31C0B" w:rsidP="00E31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Score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C13A3F" w:rsidRDefault="00E31C0B" w:rsidP="00E31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0.000,0.003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5,0.000]</w:t>
            </w: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 Score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E31C0B" w:rsidRPr="00A62821" w:rsidTr="00994566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0,0.003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770" w:type="dxa"/>
            <w:tcBorders>
              <w:top w:val="nil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6,0.001]</w:t>
            </w:r>
          </w:p>
        </w:tc>
      </w:tr>
      <w:tr w:rsidR="00447654" w:rsidRPr="00A62821" w:rsidTr="00447654">
        <w:trPr>
          <w:trHeight w:val="20"/>
        </w:trPr>
        <w:tc>
          <w:tcPr>
            <w:tcW w:w="2250" w:type="dxa"/>
            <w:tcBorders>
              <w:top w:val="nil"/>
            </w:tcBorders>
            <w:vAlign w:val="bottom"/>
          </w:tcPr>
          <w:p w:rsidR="00447654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nel Tenure</w:t>
            </w:r>
          </w:p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Less than 1 year)</w:t>
            </w:r>
          </w:p>
        </w:tc>
        <w:tc>
          <w:tcPr>
            <w:tcW w:w="1770" w:type="dxa"/>
            <w:tcBorders>
              <w:top w:val="nil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  <w:vAlign w:val="bottom"/>
          </w:tcPr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</w:tcBorders>
          </w:tcPr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355250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and above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="00480F3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="0096261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E31C0B" w:rsidRPr="00A62821" w:rsidTr="00355250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0.010,0.036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1,0.010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8,0.014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0.013,0.053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67,-</w:t>
            </w:r>
            <w:proofErr w:type="gramEnd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9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44,0.041]</w:t>
            </w:r>
          </w:p>
        </w:tc>
      </w:tr>
      <w:tr w:rsidR="00447654" w:rsidRPr="00A62821" w:rsidTr="00447654">
        <w:trPr>
          <w:trHeight w:val="351"/>
        </w:trPr>
        <w:tc>
          <w:tcPr>
            <w:tcW w:w="2250" w:type="dxa"/>
            <w:vAlign w:val="bottom"/>
          </w:tcPr>
          <w:p w:rsidR="00447654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panic</w:t>
            </w:r>
          </w:p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No)</w:t>
            </w: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EF4722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</w:tr>
      <w:tr w:rsidR="00E31C0B" w:rsidRPr="00A62821" w:rsidTr="00EF4722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4,0.078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4,0.047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8,0.047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48,0.013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3,0.084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160,-</w:t>
            </w:r>
            <w:proofErr w:type="gramEnd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24]</w:t>
            </w:r>
          </w:p>
        </w:tc>
      </w:tr>
      <w:tr w:rsidR="00447654" w:rsidRPr="00A62821" w:rsidTr="00447654">
        <w:trPr>
          <w:trHeight w:val="360"/>
        </w:trPr>
        <w:tc>
          <w:tcPr>
            <w:tcW w:w="2250" w:type="dxa"/>
            <w:vAlign w:val="bottom"/>
          </w:tcPr>
          <w:p w:rsidR="00447654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 &amp; Ethnicity</w:t>
            </w:r>
          </w:p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White only)</w:t>
            </w: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B20AA3">
        <w:trPr>
          <w:trHeight w:val="20"/>
        </w:trPr>
        <w:tc>
          <w:tcPr>
            <w:tcW w:w="2250" w:type="dxa"/>
          </w:tcPr>
          <w:p w:rsidR="00E31C0B" w:rsidRPr="00C13A3F" w:rsidRDefault="00E31C0B" w:rsidP="00E31C0B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nly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</w:tr>
      <w:tr w:rsidR="00E31C0B" w:rsidRPr="00A62821" w:rsidTr="00B20AA3">
        <w:trPr>
          <w:trHeight w:val="20"/>
        </w:trPr>
        <w:tc>
          <w:tcPr>
            <w:tcW w:w="2250" w:type="dxa"/>
          </w:tcPr>
          <w:p w:rsidR="00E31C0B" w:rsidRPr="00C13A3F" w:rsidRDefault="00E31C0B" w:rsidP="00E31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1,0.058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8,0.040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1,0.039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48,0.011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4,0.069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116,0.012]</w:t>
            </w:r>
          </w:p>
        </w:tc>
      </w:tr>
      <w:tr w:rsidR="00E31C0B" w:rsidRPr="00A62821" w:rsidTr="00B20AA3">
        <w:trPr>
          <w:trHeight w:val="20"/>
        </w:trPr>
        <w:tc>
          <w:tcPr>
            <w:tcW w:w="2250" w:type="dxa"/>
          </w:tcPr>
          <w:p w:rsidR="00E31C0B" w:rsidRPr="00C13A3F" w:rsidRDefault="00E31C0B" w:rsidP="00E31C0B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E31C0B" w:rsidRPr="00A62821" w:rsidTr="00B20AA3">
        <w:trPr>
          <w:trHeight w:val="20"/>
        </w:trPr>
        <w:tc>
          <w:tcPr>
            <w:tcW w:w="2250" w:type="dxa"/>
          </w:tcPr>
          <w:p w:rsidR="00E31C0B" w:rsidRPr="00C13A3F" w:rsidRDefault="00E31C0B" w:rsidP="00E31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4,0.037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0,0.028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6,0.006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52,0.000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7,0.022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8,0.084]</w:t>
            </w:r>
          </w:p>
        </w:tc>
      </w:tr>
      <w:tr w:rsidR="00447654" w:rsidRPr="00A62821" w:rsidTr="00447654">
        <w:trPr>
          <w:trHeight w:val="360"/>
        </w:trPr>
        <w:tc>
          <w:tcPr>
            <w:tcW w:w="2250" w:type="dxa"/>
            <w:vAlign w:val="bottom"/>
          </w:tcPr>
          <w:p w:rsidR="00447654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447654" w:rsidRPr="00A62821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Female)</w:t>
            </w: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E9101C">
        <w:trPr>
          <w:trHeight w:val="20"/>
        </w:trPr>
        <w:tc>
          <w:tcPr>
            <w:tcW w:w="2250" w:type="dxa"/>
            <w:vAlign w:val="center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</w:tr>
      <w:tr w:rsidR="00E31C0B" w:rsidRPr="00A62821" w:rsidTr="00E9101C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9,0.008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0.002,0.032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4,0.017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9,0.018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8,0.021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47,0.019]</w:t>
            </w:r>
          </w:p>
        </w:tc>
      </w:tr>
      <w:tr w:rsidR="00447654" w:rsidRPr="00A62821" w:rsidTr="00447654">
        <w:trPr>
          <w:trHeight w:val="360"/>
        </w:trPr>
        <w:tc>
          <w:tcPr>
            <w:tcW w:w="2250" w:type="dxa"/>
            <w:vAlign w:val="bottom"/>
          </w:tcPr>
          <w:p w:rsidR="00447654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Group</w:t>
            </w:r>
          </w:p>
          <w:p w:rsidR="00447654" w:rsidRPr="00F22E87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50-64)</w:t>
            </w: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EB468C">
        <w:trPr>
          <w:trHeight w:val="20"/>
        </w:trPr>
        <w:tc>
          <w:tcPr>
            <w:tcW w:w="2250" w:type="dxa"/>
            <w:vAlign w:val="center"/>
          </w:tcPr>
          <w:p w:rsidR="00E31C0B" w:rsidRPr="002332CC" w:rsidRDefault="00E31C0B" w:rsidP="00E31C0B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2CC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E31C0B" w:rsidRPr="00A62821" w:rsidTr="00EB468C">
        <w:trPr>
          <w:trHeight w:val="20"/>
        </w:trPr>
        <w:tc>
          <w:tcPr>
            <w:tcW w:w="2250" w:type="dxa"/>
            <w:vAlign w:val="center"/>
          </w:tcPr>
          <w:p w:rsidR="00E31C0B" w:rsidRPr="002332C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7,0.024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4,0.008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9,0.005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3,0.007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1,0.023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3,0.060]</w:t>
            </w:r>
          </w:p>
        </w:tc>
      </w:tr>
      <w:tr w:rsidR="00447654" w:rsidRPr="00A62821" w:rsidTr="00447654">
        <w:trPr>
          <w:trHeight w:val="360"/>
        </w:trPr>
        <w:tc>
          <w:tcPr>
            <w:tcW w:w="2250" w:type="dxa"/>
            <w:vAlign w:val="bottom"/>
          </w:tcPr>
          <w:p w:rsidR="00447654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</w:t>
            </w:r>
          </w:p>
          <w:p w:rsidR="00447654" w:rsidRPr="00F22E87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(Ref: GED or high school)</w:t>
            </w: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080CA7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E31C0B" w:rsidRPr="00A62821" w:rsidTr="00080CA7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3,0.008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3,0.022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42,-</w:t>
            </w:r>
            <w:proofErr w:type="gramEnd"/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9,0.031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3,0.019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4,0.073]</w:t>
            </w:r>
          </w:p>
        </w:tc>
      </w:tr>
      <w:tr w:rsidR="00E31C0B" w:rsidRPr="00A62821" w:rsidTr="00080CA7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E31C0B" w:rsidRPr="00A62821" w:rsidTr="00080CA7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4,0.009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0,0.029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41,0.005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47,0.004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45,0.011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0.012,0.106]</w:t>
            </w:r>
          </w:p>
        </w:tc>
      </w:tr>
      <w:tr w:rsidR="00447654" w:rsidRPr="00A62821" w:rsidTr="00447654">
        <w:trPr>
          <w:trHeight w:val="360"/>
        </w:trPr>
        <w:tc>
          <w:tcPr>
            <w:tcW w:w="2250" w:type="dxa"/>
            <w:vAlign w:val="bottom"/>
          </w:tcPr>
          <w:p w:rsidR="00447654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H Income</w:t>
            </w:r>
          </w:p>
          <w:p w:rsidR="00447654" w:rsidRPr="00F22E87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Below $50K)</w:t>
            </w: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633EBB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50-$75K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E31C0B" w:rsidRPr="00A62821" w:rsidTr="00633EBB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0,0.024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6,0.005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0,0.013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3,0.027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1,0.032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5,0.053]</w:t>
            </w:r>
          </w:p>
        </w:tc>
      </w:tr>
      <w:tr w:rsidR="00E31C0B" w:rsidRPr="00A62821" w:rsidTr="00633EBB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5K and above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E31C0B" w:rsidRPr="00A62821" w:rsidTr="00633EBB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0.000,0.038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6,0.002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7,0.002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0,0.016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9,0.020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5,0.069]</w:t>
            </w:r>
          </w:p>
        </w:tc>
      </w:tr>
      <w:tr w:rsidR="00447654" w:rsidRPr="00A62821" w:rsidTr="00447654">
        <w:trPr>
          <w:trHeight w:val="360"/>
        </w:trPr>
        <w:tc>
          <w:tcPr>
            <w:tcW w:w="2250" w:type="dxa"/>
            <w:vAlign w:val="bottom"/>
          </w:tcPr>
          <w:p w:rsidR="00447654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ployment Status</w:t>
            </w:r>
          </w:p>
          <w:p w:rsidR="00447654" w:rsidRPr="00F22E87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Currently working)</w:t>
            </w: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4E56B6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E31C0B" w:rsidRPr="00A62821" w:rsidTr="004E56B6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29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0,0.012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2,0.004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9,0.013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42,0.003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5,0.069]</w:t>
            </w:r>
          </w:p>
        </w:tc>
      </w:tr>
      <w:tr w:rsidR="00447654" w:rsidRPr="00A62821" w:rsidTr="00447654">
        <w:trPr>
          <w:trHeight w:val="360"/>
        </w:trPr>
        <w:tc>
          <w:tcPr>
            <w:tcW w:w="2250" w:type="dxa"/>
            <w:vAlign w:val="bottom"/>
          </w:tcPr>
          <w:p w:rsidR="00447654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Size</w:t>
            </w:r>
          </w:p>
          <w:p w:rsidR="00447654" w:rsidRPr="00F22E87" w:rsidRDefault="00447654" w:rsidP="00E841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)</w:t>
            </w: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745D99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31C0B" w:rsidRPr="00A62821" w:rsidTr="00745D99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6,0.003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0,0.021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3,0.023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3,0.022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3,0.024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4,0.046]</w:t>
            </w:r>
          </w:p>
        </w:tc>
      </w:tr>
      <w:tr w:rsidR="00E31C0B" w:rsidRPr="00A62821" w:rsidTr="00745D99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above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</w:tr>
      <w:tr w:rsidR="00E31C0B" w:rsidRPr="00A62821" w:rsidTr="00745D99">
        <w:trPr>
          <w:trHeight w:val="20"/>
        </w:trPr>
        <w:tc>
          <w:tcPr>
            <w:tcW w:w="2250" w:type="dxa"/>
          </w:tcPr>
          <w:p w:rsidR="00E31C0B" w:rsidRPr="00A62821" w:rsidRDefault="00E31C0B" w:rsidP="00E31C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38,0.006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1,0.041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0,0.033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7,0.038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0,0.036]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82,0.014]</w:t>
            </w:r>
          </w:p>
        </w:tc>
      </w:tr>
      <w:tr w:rsidR="00447654" w:rsidRPr="00A62821" w:rsidTr="00447654">
        <w:trPr>
          <w:trHeight w:val="360"/>
        </w:trPr>
        <w:tc>
          <w:tcPr>
            <w:tcW w:w="2250" w:type="dxa"/>
            <w:vAlign w:val="bottom"/>
          </w:tcPr>
          <w:p w:rsidR="00447654" w:rsidRPr="00C13A3F" w:rsidRDefault="00447654" w:rsidP="00E84129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770" w:type="dxa"/>
            <w:vAlign w:val="bottom"/>
          </w:tcPr>
          <w:p w:rsidR="00447654" w:rsidRPr="00C13A3F" w:rsidRDefault="00447654" w:rsidP="00E841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C13A3F" w:rsidRDefault="00447654" w:rsidP="00E841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C13A3F" w:rsidRDefault="00447654" w:rsidP="00E841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C13A3F" w:rsidRDefault="00447654" w:rsidP="00E841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vAlign w:val="bottom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:rsidR="00447654" w:rsidRPr="00A62821" w:rsidRDefault="00447654" w:rsidP="00E84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0B" w:rsidRPr="00A62821" w:rsidTr="006471A9">
        <w:trPr>
          <w:trHeight w:val="20"/>
        </w:trPr>
        <w:tc>
          <w:tcPr>
            <w:tcW w:w="2250" w:type="dxa"/>
          </w:tcPr>
          <w:p w:rsidR="00E31C0B" w:rsidRPr="00C13A3F" w:rsidRDefault="00E31C0B" w:rsidP="00E31C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of health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70" w:type="dxa"/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</w:tr>
      <w:tr w:rsidR="00E31C0B" w:rsidRPr="00A62821" w:rsidTr="006471A9">
        <w:trPr>
          <w:trHeight w:val="20"/>
        </w:trPr>
        <w:tc>
          <w:tcPr>
            <w:tcW w:w="2250" w:type="dxa"/>
            <w:tcBorders>
              <w:bottom w:val="single" w:sz="4" w:space="0" w:color="000000" w:themeColor="text1"/>
            </w:tcBorders>
          </w:tcPr>
          <w:p w:rsidR="00E31C0B" w:rsidRPr="00C13A3F" w:rsidRDefault="00E31C0B" w:rsidP="00E31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4" w:space="0" w:color="000000" w:themeColor="text1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15,0.001]</w:t>
            </w:r>
          </w:p>
        </w:tc>
        <w:tc>
          <w:tcPr>
            <w:tcW w:w="1770" w:type="dxa"/>
            <w:tcBorders>
              <w:bottom w:val="single" w:sz="4" w:space="0" w:color="000000" w:themeColor="text1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7,0.009]</w:t>
            </w:r>
          </w:p>
        </w:tc>
        <w:tc>
          <w:tcPr>
            <w:tcW w:w="1770" w:type="dxa"/>
            <w:tcBorders>
              <w:bottom w:val="single" w:sz="4" w:space="0" w:color="000000" w:themeColor="text1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9,0.009]</w:t>
            </w:r>
          </w:p>
        </w:tc>
        <w:tc>
          <w:tcPr>
            <w:tcW w:w="1770" w:type="dxa"/>
            <w:tcBorders>
              <w:bottom w:val="single" w:sz="4" w:space="0" w:color="000000" w:themeColor="text1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4,0.017]</w:t>
            </w:r>
          </w:p>
        </w:tc>
        <w:tc>
          <w:tcPr>
            <w:tcW w:w="1770" w:type="dxa"/>
            <w:tcBorders>
              <w:bottom w:val="single" w:sz="4" w:space="0" w:color="000000" w:themeColor="text1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05,0.017]</w:t>
            </w:r>
          </w:p>
        </w:tc>
        <w:tc>
          <w:tcPr>
            <w:tcW w:w="1770" w:type="dxa"/>
            <w:tcBorders>
              <w:bottom w:val="single" w:sz="4" w:space="0" w:color="000000" w:themeColor="text1"/>
            </w:tcBorders>
          </w:tcPr>
          <w:p w:rsidR="00E31C0B" w:rsidRPr="007B07AC" w:rsidRDefault="00E31C0B" w:rsidP="00E31C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07AC">
              <w:rPr>
                <w:rFonts w:ascii="Times New Roman" w:hAnsi="Times New Roman" w:cs="Times New Roman"/>
                <w:sz w:val="20"/>
                <w:szCs w:val="20"/>
              </w:rPr>
              <w:t>[-0.024,0.013]</w:t>
            </w:r>
          </w:p>
        </w:tc>
      </w:tr>
      <w:tr w:rsidR="00DA1150" w:rsidRPr="00A62821" w:rsidTr="00761518">
        <w:trPr>
          <w:trHeight w:val="20"/>
        </w:trPr>
        <w:tc>
          <w:tcPr>
            <w:tcW w:w="22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DA1150" w:rsidRPr="00C13A3F" w:rsidRDefault="00DA1150" w:rsidP="00E841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0" w:type="dxa"/>
            <w:gridSpan w:val="6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DA1150" w:rsidRPr="00A130D3" w:rsidRDefault="00DA1150" w:rsidP="00E841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0D3">
              <w:rPr>
                <w:rFonts w:ascii="Times New Roman" w:hAnsi="Times New Roman" w:cs="Times New Roman"/>
                <w:sz w:val="20"/>
                <w:szCs w:val="20"/>
              </w:rPr>
              <w:t>3045</w:t>
            </w:r>
          </w:p>
        </w:tc>
      </w:tr>
    </w:tbl>
    <w:p w:rsidR="00447654" w:rsidRDefault="00447654">
      <w:pPr>
        <w:rPr>
          <w:rFonts w:ascii="Times New Roman" w:hAnsi="Times New Roman" w:cs="Times New Roman"/>
          <w:sz w:val="20"/>
          <w:szCs w:val="20"/>
        </w:rPr>
      </w:pPr>
      <w:r w:rsidRPr="00111A6B">
        <w:rPr>
          <w:rFonts w:ascii="Times New Roman" w:hAnsi="Times New Roman" w:cs="Times New Roman"/>
          <w:sz w:val="20"/>
          <w:szCs w:val="20"/>
        </w:rPr>
        <w:t>95% confidence intervals in brackets; * p &lt; 0.10, ** p &lt; 0.05, *** p &lt; 0.01. All p values were adjusted for multiple hypothesis tests using Holm’s method</w:t>
      </w:r>
      <w:bookmarkStart w:id="0" w:name="_GoBack"/>
      <w:bookmarkEnd w:id="0"/>
      <w:r w:rsidRPr="00111A6B">
        <w:rPr>
          <w:rFonts w:ascii="Times New Roman" w:hAnsi="Times New Roman" w:cs="Times New Roman"/>
          <w:sz w:val="20"/>
          <w:szCs w:val="20"/>
        </w:rPr>
        <w:t>. Note the 95% CIs were not adjusted for multiple hypothesis test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E6250" w:rsidRPr="003E6250" w:rsidRDefault="003E6250" w:rsidP="00D122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E6250" w:rsidRPr="003E6250" w:rsidSect="00D122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3C"/>
    <w:rsid w:val="00012BD7"/>
    <w:rsid w:val="0008052C"/>
    <w:rsid w:val="00094637"/>
    <w:rsid w:val="000A0357"/>
    <w:rsid w:val="00111A6B"/>
    <w:rsid w:val="00133FBC"/>
    <w:rsid w:val="0013667B"/>
    <w:rsid w:val="00140223"/>
    <w:rsid w:val="001A685C"/>
    <w:rsid w:val="001B7364"/>
    <w:rsid w:val="001C36CF"/>
    <w:rsid w:val="00207ECD"/>
    <w:rsid w:val="00221FE4"/>
    <w:rsid w:val="00297463"/>
    <w:rsid w:val="002F01D4"/>
    <w:rsid w:val="003037E2"/>
    <w:rsid w:val="003104DB"/>
    <w:rsid w:val="00330FEA"/>
    <w:rsid w:val="003E0154"/>
    <w:rsid w:val="003E6250"/>
    <w:rsid w:val="003F498C"/>
    <w:rsid w:val="00447654"/>
    <w:rsid w:val="004744A1"/>
    <w:rsid w:val="00480F34"/>
    <w:rsid w:val="004C7C53"/>
    <w:rsid w:val="004D6E3F"/>
    <w:rsid w:val="00510F51"/>
    <w:rsid w:val="00523E3B"/>
    <w:rsid w:val="005251C5"/>
    <w:rsid w:val="00572EBE"/>
    <w:rsid w:val="00597319"/>
    <w:rsid w:val="005A3371"/>
    <w:rsid w:val="005B319B"/>
    <w:rsid w:val="005C39B4"/>
    <w:rsid w:val="005F0558"/>
    <w:rsid w:val="0060316B"/>
    <w:rsid w:val="00646C4A"/>
    <w:rsid w:val="006605B4"/>
    <w:rsid w:val="00682CC1"/>
    <w:rsid w:val="00692B19"/>
    <w:rsid w:val="006D400B"/>
    <w:rsid w:val="00720AFE"/>
    <w:rsid w:val="00786BB5"/>
    <w:rsid w:val="007A295E"/>
    <w:rsid w:val="007D099D"/>
    <w:rsid w:val="007F4651"/>
    <w:rsid w:val="00805015"/>
    <w:rsid w:val="00826A52"/>
    <w:rsid w:val="00826DE3"/>
    <w:rsid w:val="00830C71"/>
    <w:rsid w:val="00841DBA"/>
    <w:rsid w:val="00853669"/>
    <w:rsid w:val="00861C58"/>
    <w:rsid w:val="008656BD"/>
    <w:rsid w:val="00876AC0"/>
    <w:rsid w:val="0087735C"/>
    <w:rsid w:val="0089092B"/>
    <w:rsid w:val="008A50E8"/>
    <w:rsid w:val="008B7D3C"/>
    <w:rsid w:val="008E28FD"/>
    <w:rsid w:val="008F597A"/>
    <w:rsid w:val="008F5AD3"/>
    <w:rsid w:val="0092578A"/>
    <w:rsid w:val="00960D53"/>
    <w:rsid w:val="00962611"/>
    <w:rsid w:val="009809EA"/>
    <w:rsid w:val="0098340E"/>
    <w:rsid w:val="00985E21"/>
    <w:rsid w:val="009D1615"/>
    <w:rsid w:val="00A0347B"/>
    <w:rsid w:val="00A11C4E"/>
    <w:rsid w:val="00A62091"/>
    <w:rsid w:val="00A72E5D"/>
    <w:rsid w:val="00A93C17"/>
    <w:rsid w:val="00AA6E8D"/>
    <w:rsid w:val="00AE04BF"/>
    <w:rsid w:val="00B00265"/>
    <w:rsid w:val="00B04C64"/>
    <w:rsid w:val="00B10891"/>
    <w:rsid w:val="00BB1698"/>
    <w:rsid w:val="00BC32EB"/>
    <w:rsid w:val="00BE0C94"/>
    <w:rsid w:val="00BE75D4"/>
    <w:rsid w:val="00C5107D"/>
    <w:rsid w:val="00C67975"/>
    <w:rsid w:val="00C9664C"/>
    <w:rsid w:val="00CE3744"/>
    <w:rsid w:val="00D1228F"/>
    <w:rsid w:val="00D235FC"/>
    <w:rsid w:val="00D26D1E"/>
    <w:rsid w:val="00D370CA"/>
    <w:rsid w:val="00D37BD9"/>
    <w:rsid w:val="00D85A47"/>
    <w:rsid w:val="00DA1150"/>
    <w:rsid w:val="00E23C60"/>
    <w:rsid w:val="00E31C0B"/>
    <w:rsid w:val="00E84129"/>
    <w:rsid w:val="00ED3CDB"/>
    <w:rsid w:val="00F0489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4172D"/>
  <w15:chartTrackingRefBased/>
  <w15:docId w15:val="{E7CC0E1A-0C08-4CE3-9B22-A3AE71B3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3C"/>
  </w:style>
  <w:style w:type="paragraph" w:styleId="Heading1">
    <w:name w:val="heading 1"/>
    <w:basedOn w:val="Normal"/>
    <w:next w:val="Normal"/>
    <w:link w:val="Heading1Char"/>
    <w:uiPriority w:val="9"/>
    <w:qFormat/>
    <w:rsid w:val="008B7D3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Normal"/>
    <w:uiPriority w:val="99"/>
    <w:rsid w:val="008B7D3C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y-Wah</dc:creator>
  <cp:keywords/>
  <dc:description/>
  <cp:lastModifiedBy>Htay-Wah</cp:lastModifiedBy>
  <cp:revision>4</cp:revision>
  <dcterms:created xsi:type="dcterms:W3CDTF">2025-09-09T15:16:00Z</dcterms:created>
  <dcterms:modified xsi:type="dcterms:W3CDTF">2025-09-09T16:33:00Z</dcterms:modified>
</cp:coreProperties>
</file>